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496"/>
        <w:tblW w:w="87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2730"/>
        <w:gridCol w:w="1071"/>
        <w:gridCol w:w="1570"/>
        <w:gridCol w:w="1448"/>
      </w:tblGrid>
      <w:tr w:rsidR="008711AA" w:rsidRPr="00655039" w:rsidTr="008711AA">
        <w:trPr>
          <w:trHeight w:val="163"/>
        </w:trPr>
        <w:tc>
          <w:tcPr>
            <w:tcW w:w="87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1AA" w:rsidRPr="00655039" w:rsidRDefault="008711AA" w:rsidP="008711A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Cs w:val="20"/>
              </w:rPr>
            </w:pPr>
          </w:p>
        </w:tc>
      </w:tr>
      <w:tr w:rsidR="008711AA" w:rsidRPr="00D23EAC" w:rsidTr="008711AA">
        <w:trPr>
          <w:trHeight w:val="102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Treatment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Condi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8711AA" w:rsidRPr="00D23EAC" w:rsidTr="008711AA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Column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  <w:lang w:val="fr-FR"/>
              </w:rPr>
            </w:pPr>
            <w:r w:rsidRPr="00D23EAC">
              <w:rPr>
                <w:rFonts w:ascii="Times New Roman" w:eastAsia="Malgun Gothic"/>
                <w:kern w:val="0"/>
                <w:sz w:val="24"/>
                <w:lang w:val="fr-FR"/>
              </w:rPr>
              <w:t>Fortis Triart-C18</w:t>
            </w:r>
            <w:r w:rsidRPr="00D23EAC">
              <w:rPr>
                <w:rFonts w:ascii="Times New Roman" w:eastAsia="Malgun Gothic"/>
                <w:kern w:val="0"/>
                <w:sz w:val="24"/>
                <w:lang w:val="fr-FR"/>
              </w:rPr>
              <w:br/>
              <w:t xml:space="preserve"> (4.6 mm x 250 mm, 5 </w:t>
            </w:r>
            <w:r w:rsidRPr="00D23EAC">
              <w:rPr>
                <w:rFonts w:ascii="Times New Roman" w:eastAsia="Malgun Gothic"/>
                <w:kern w:val="0"/>
                <w:sz w:val="24"/>
              </w:rPr>
              <w:t>μ</w:t>
            </w:r>
            <w:r w:rsidRPr="00D23EAC">
              <w:rPr>
                <w:rFonts w:ascii="Times New Roman" w:eastAsia="Malgun Gothic"/>
                <w:kern w:val="0"/>
                <w:sz w:val="24"/>
                <w:lang w:val="fr-FR"/>
              </w:rPr>
              <w:t>m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  <w:lang w:val="fr-FR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/>
                <w:kern w:val="0"/>
                <w:sz w:val="24"/>
                <w:lang w:val="fr-FR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/>
                <w:kern w:val="0"/>
                <w:sz w:val="24"/>
                <w:lang w:val="fr-FR"/>
              </w:rPr>
            </w:pPr>
          </w:p>
        </w:tc>
      </w:tr>
      <w:tr w:rsidR="008711AA" w:rsidRPr="00D23EAC" w:rsidTr="008711AA">
        <w:trPr>
          <w:trHeight w:val="10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Flow rat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1mL/mi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8711AA" w:rsidRPr="00D23EAC" w:rsidTr="008711AA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Injection Volum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 xml:space="preserve">10 </w:t>
            </w:r>
            <w:proofErr w:type="spellStart"/>
            <w:r w:rsidRPr="00D23EAC">
              <w:rPr>
                <w:rFonts w:ascii="Times New Roman" w:eastAsia="Malgun Gothic"/>
                <w:kern w:val="0"/>
                <w:sz w:val="24"/>
              </w:rPr>
              <w:t>μL</w:t>
            </w:r>
            <w:proofErr w:type="spellEnd"/>
            <w:r w:rsidRPr="00D23EAC">
              <w:rPr>
                <w:rFonts w:ascii="Times New Roman" w:eastAsia="Malgun Gothic"/>
                <w:kern w:val="0"/>
                <w:sz w:val="24"/>
              </w:rPr>
              <w:t xml:space="preserve">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8711AA" w:rsidRPr="00D23EAC" w:rsidTr="008711AA">
        <w:trPr>
          <w:trHeight w:val="10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UV detection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2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8711AA" w:rsidRPr="00D23EAC" w:rsidTr="008711AA">
        <w:trPr>
          <w:trHeight w:val="102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Run time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40 min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 xml:space="preserve">　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 xml:space="preserve">　</w:t>
            </w:r>
          </w:p>
        </w:tc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8711AA" w:rsidRPr="00D23EAC" w:rsidTr="008711AA">
        <w:trPr>
          <w:trHeight w:val="294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 xml:space="preserve">　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Time (min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%ACN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%DW</w:t>
            </w:r>
          </w:p>
        </w:tc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8711AA" w:rsidRPr="00D23EAC" w:rsidTr="008711AA">
        <w:trPr>
          <w:trHeight w:val="12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Gradient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1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8711AA" w:rsidRPr="00D23EAC" w:rsidTr="008711AA">
        <w:trPr>
          <w:trHeight w:val="10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1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8711AA" w:rsidRPr="00D23EAC" w:rsidTr="008711AA">
        <w:trPr>
          <w:trHeight w:val="10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8711AA" w:rsidRPr="00D23EAC" w:rsidTr="008711AA">
        <w:trPr>
          <w:trHeight w:val="10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8711AA" w:rsidRPr="00D23EAC" w:rsidTr="008711AA">
        <w:trPr>
          <w:trHeight w:val="10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1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8711AA" w:rsidRPr="00D23EAC" w:rsidTr="008711AA">
        <w:trPr>
          <w:trHeight w:val="10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4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D23EAC">
              <w:rPr>
                <w:rFonts w:ascii="Times New Roman" w:eastAsia="Malgun Gothic"/>
                <w:kern w:val="0"/>
                <w:sz w:val="24"/>
              </w:rPr>
              <w:t>1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8711AA" w:rsidRPr="00D23EAC" w:rsidTr="008711AA">
        <w:trPr>
          <w:trHeight w:val="116"/>
        </w:trPr>
        <w:tc>
          <w:tcPr>
            <w:tcW w:w="4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1AA" w:rsidRPr="00D23EAC" w:rsidRDefault="008711AA" w:rsidP="008711A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</w:tr>
    </w:tbl>
    <w:p w:rsidR="00874876" w:rsidRPr="00874876" w:rsidRDefault="00874876">
      <w:pPr>
        <w:rPr>
          <w:sz w:val="24"/>
        </w:rPr>
      </w:pPr>
      <w:r w:rsidRPr="00874876">
        <w:rPr>
          <w:rFonts w:ascii="Times New Roman" w:eastAsia="Malgun Gothic"/>
          <w:kern w:val="0"/>
          <w:sz w:val="24"/>
        </w:rPr>
        <w:t xml:space="preserve"> Table 2. Analytical conditions of HPLC for analysis </w:t>
      </w:r>
      <w:bookmarkStart w:id="0" w:name="_GoBack"/>
      <w:bookmarkEnd w:id="0"/>
      <w:r w:rsidRPr="00874876">
        <w:rPr>
          <w:rFonts w:ascii="Times New Roman" w:eastAsia="Malgun Gothic"/>
          <w:kern w:val="0"/>
          <w:sz w:val="24"/>
        </w:rPr>
        <w:t>of NE</w:t>
      </w:r>
    </w:p>
    <w:sectPr w:rsidR="00874876" w:rsidRPr="00874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876"/>
    <w:rsid w:val="008711AA"/>
    <w:rsid w:val="00874876"/>
    <w:rsid w:val="00D2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331149-FA8E-4EC0-B441-8AAB959F4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4876"/>
    <w:pPr>
      <w:widowControl w:val="0"/>
      <w:wordWrap w:val="0"/>
      <w:autoSpaceDE w:val="0"/>
      <w:autoSpaceDN w:val="0"/>
      <w:spacing w:after="0" w:line="264" w:lineRule="auto"/>
      <w:jc w:val="both"/>
    </w:pPr>
    <w:rPr>
      <w:rFonts w:ascii="Batang" w:hAnsi="Times New Roman" w:cs="Times New Roman"/>
      <w:kern w:val="2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</dc:creator>
  <cp:keywords/>
  <dc:description/>
  <cp:lastModifiedBy>NB</cp:lastModifiedBy>
  <cp:revision>3</cp:revision>
  <dcterms:created xsi:type="dcterms:W3CDTF">2022-09-27T13:02:00Z</dcterms:created>
  <dcterms:modified xsi:type="dcterms:W3CDTF">2022-09-27T13:03:00Z</dcterms:modified>
</cp:coreProperties>
</file>